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16C" w:rsidRDefault="00FB316C" w:rsidP="00FB316C">
      <w:pPr>
        <w:spacing w:line="480" w:lineRule="auto"/>
        <w:rPr>
          <w:rFonts w:ascii="Times New Roman" w:hAnsi="Times New Roman" w:cs="Times New Roman"/>
          <w:lang w:val="en-US"/>
        </w:rPr>
      </w:pPr>
      <w:r w:rsidRPr="00F54D35">
        <w:rPr>
          <w:rFonts w:ascii="Times New Roman" w:hAnsi="Times New Roman" w:cs="Times New Roman"/>
          <w:b/>
          <w:lang w:val="en-US"/>
        </w:rPr>
        <w:t>Table S2</w:t>
      </w:r>
      <w:r>
        <w:rPr>
          <w:rFonts w:ascii="Times New Roman" w:hAnsi="Times New Roman" w:cs="Times New Roman"/>
          <w:lang w:val="en-US"/>
        </w:rPr>
        <w:t xml:space="preserve"> List of “A”-days selected for the analysis of </w:t>
      </w:r>
      <w:proofErr w:type="spellStart"/>
      <w:r>
        <w:rPr>
          <w:rFonts w:ascii="Times New Roman" w:hAnsi="Times New Roman" w:cs="Times New Roman"/>
          <w:lang w:val="en-US"/>
        </w:rPr>
        <w:t>NO</w:t>
      </w:r>
      <w:r>
        <w:rPr>
          <w:rFonts w:ascii="Times New Roman" w:hAnsi="Times New Roman" w:cs="Times New Roman"/>
          <w:vertAlign w:val="subscript"/>
          <w:lang w:val="en-US"/>
        </w:rPr>
        <w:t>x</w:t>
      </w:r>
      <w:proofErr w:type="spellEnd"/>
      <w:r>
        <w:rPr>
          <w:rFonts w:ascii="Times New Roman" w:hAnsi="Times New Roman" w:cs="Times New Roman"/>
          <w:lang w:val="en-US"/>
        </w:rPr>
        <w:t xml:space="preserve"> and O</w:t>
      </w:r>
      <w:r>
        <w:rPr>
          <w:rFonts w:ascii="Times New Roman" w:hAnsi="Times New Roman" w:cs="Times New Roman"/>
          <w:vertAlign w:val="sub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 concentrations per subdomain and year. Numbers on top of each column indicate the total amount of days fulfilling the MFM criteria per subdomain and year.</w:t>
      </w:r>
      <w:bookmarkStart w:id="0" w:name="_GoBack"/>
      <w:bookmarkEnd w:id="0"/>
    </w:p>
    <w:tbl>
      <w:tblPr>
        <w:tblW w:w="4720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180"/>
        <w:gridCol w:w="1180"/>
        <w:gridCol w:w="1180"/>
      </w:tblGrid>
      <w:tr w:rsidR="00FB316C" w:rsidRPr="00286891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</w:pPr>
            <w:r w:rsidRPr="00EF19B3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>Sector W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</w:pPr>
            <w:r w:rsidRPr="00EF19B3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>Sector NW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</w:pPr>
            <w:r w:rsidRPr="00EF19B3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>Sector NE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</w:pPr>
            <w:r w:rsidRPr="00EF19B3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>Sector S</w:t>
            </w:r>
          </w:p>
        </w:tc>
      </w:tr>
      <w:tr w:rsidR="00FB316C" w:rsidRPr="00286891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</w:tcPr>
          <w:p w:rsidR="00FB316C" w:rsidRPr="00EF19B3" w:rsidRDefault="00FB316C" w:rsidP="009E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val="en-GB" w:eastAsia="de-AT"/>
              </w:rPr>
              <w:t>11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</w:tcPr>
          <w:p w:rsidR="00FB316C" w:rsidRPr="00EF19B3" w:rsidRDefault="00FB316C" w:rsidP="009E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val="en-GB" w:eastAsia="de-AT"/>
              </w:rPr>
              <w:t>9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</w:tcPr>
          <w:p w:rsidR="00FB316C" w:rsidRPr="00EF19B3" w:rsidRDefault="00FB316C" w:rsidP="009E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val="en-GB" w:eastAsia="de-AT"/>
              </w:rPr>
              <w:t>11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</w:tcPr>
          <w:p w:rsidR="00FB316C" w:rsidRPr="00EF19B3" w:rsidRDefault="00FB316C" w:rsidP="009E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val="en-GB" w:eastAsia="de-AT"/>
              </w:rPr>
              <w:t>11</w:t>
            </w:r>
          </w:p>
        </w:tc>
      </w:tr>
      <w:tr w:rsidR="00FB316C" w:rsidRPr="00286891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val="en-GB" w:eastAsia="de-AT"/>
              </w:rPr>
              <w:t>2017-03-03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val="en-GB" w:eastAsia="de-AT"/>
              </w:rPr>
              <w:t>2017-03-03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val="en-GB" w:eastAsia="de-AT"/>
              </w:rPr>
              <w:t>2017-03-03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val="en-GB" w:eastAsia="de-AT"/>
              </w:rPr>
              <w:t>2017-03-13</w:t>
            </w:r>
          </w:p>
        </w:tc>
      </w:tr>
      <w:tr w:rsidR="00FB316C" w:rsidRPr="00286891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val="en-GB" w:eastAsia="de-AT"/>
              </w:rPr>
              <w:t>2017-03-16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val="en-GB" w:eastAsia="de-AT"/>
              </w:rPr>
              <w:t>2017-03-13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val="en-GB" w:eastAsia="de-AT"/>
              </w:rPr>
              <w:t>2017-03-16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val="en-GB" w:eastAsia="de-AT"/>
              </w:rPr>
              <w:t>2017-03-27</w:t>
            </w:r>
          </w:p>
        </w:tc>
      </w:tr>
      <w:tr w:rsidR="00FB316C" w:rsidRPr="00286891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7-03-27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7-03-16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7-03-17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7-03-28</w:t>
            </w:r>
          </w:p>
        </w:tc>
      </w:tr>
      <w:tr w:rsidR="00FB316C" w:rsidRPr="00286891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7-03-30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7-03-17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7-03-27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7-03-29</w:t>
            </w:r>
          </w:p>
        </w:tc>
      </w:tr>
      <w:tr w:rsidR="00FB316C" w:rsidRPr="00286891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7-03-31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7-03-27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7-03-28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7-04-03</w:t>
            </w:r>
          </w:p>
        </w:tc>
      </w:tr>
      <w:tr w:rsidR="00FB316C" w:rsidRPr="00286891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7-04-12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7-03-31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7-04-10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7-04-21</w:t>
            </w:r>
          </w:p>
        </w:tc>
      </w:tr>
      <w:tr w:rsidR="00FB316C" w:rsidRPr="00286891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7-04-24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7-04-24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7-04-25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7-04-24</w:t>
            </w:r>
          </w:p>
        </w:tc>
      </w:tr>
      <w:tr w:rsidR="00FB316C" w:rsidRPr="00286891" w:rsidTr="009E1C49">
        <w:trPr>
          <w:trHeight w:val="300"/>
          <w:jc w:val="center"/>
        </w:trPr>
        <w:tc>
          <w:tcPr>
            <w:tcW w:w="4720" w:type="dxa"/>
            <w:gridSpan w:val="4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FB316C" w:rsidRPr="00286891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</w:tcPr>
          <w:p w:rsidR="00FB316C" w:rsidRPr="00EF19B3" w:rsidRDefault="00FB316C" w:rsidP="009E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8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</w:tcPr>
          <w:p w:rsidR="00FB316C" w:rsidRPr="00EF19B3" w:rsidRDefault="00FB316C" w:rsidP="009E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10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</w:tcPr>
          <w:p w:rsidR="00FB316C" w:rsidRPr="00EF19B3" w:rsidRDefault="00FB316C" w:rsidP="009E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10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</w:tcPr>
          <w:p w:rsidR="00FB316C" w:rsidRPr="00EF19B3" w:rsidRDefault="00FB316C" w:rsidP="009E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7</w:t>
            </w:r>
          </w:p>
        </w:tc>
      </w:tr>
      <w:tr w:rsidR="00FB316C" w:rsidRPr="00286891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9-03-22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9-03-21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9-03-21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9-03-21</w:t>
            </w:r>
          </w:p>
        </w:tc>
      </w:tr>
      <w:tr w:rsidR="00FB316C" w:rsidRPr="00286891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9-03-29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9-03-22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9-03-22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9-03-22</w:t>
            </w:r>
          </w:p>
        </w:tc>
      </w:tr>
      <w:tr w:rsidR="00FB316C" w:rsidRPr="00286891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9-04-01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9-04-02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9-04-16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9-04-16</w:t>
            </w:r>
          </w:p>
        </w:tc>
      </w:tr>
      <w:tr w:rsidR="00FB316C" w:rsidRPr="00286891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9-04-16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9-04-16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9-04-17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9-04-17</w:t>
            </w:r>
          </w:p>
        </w:tc>
      </w:tr>
      <w:tr w:rsidR="00FB316C" w:rsidRPr="00286891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9-04-17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9-04-17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9-04-19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9-04-19</w:t>
            </w:r>
          </w:p>
        </w:tc>
      </w:tr>
      <w:tr w:rsidR="00FB316C" w:rsidRPr="00286891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9-04-18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9-04-18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9-04-22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9-04-22</w:t>
            </w:r>
          </w:p>
        </w:tc>
      </w:tr>
      <w:tr w:rsidR="00FB316C" w:rsidRPr="00286891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9-04-19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9-04-22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9-04-24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19-04-25</w:t>
            </w:r>
          </w:p>
        </w:tc>
      </w:tr>
      <w:tr w:rsidR="00FB316C" w:rsidRPr="00286891" w:rsidTr="009E1C49">
        <w:trPr>
          <w:trHeight w:val="300"/>
          <w:jc w:val="center"/>
        </w:trPr>
        <w:tc>
          <w:tcPr>
            <w:tcW w:w="4720" w:type="dxa"/>
            <w:gridSpan w:val="4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FB316C" w:rsidRPr="00286891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</w:tcPr>
          <w:p w:rsidR="00FB316C" w:rsidRPr="00EF19B3" w:rsidRDefault="00FB316C" w:rsidP="009E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12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</w:tcPr>
          <w:p w:rsidR="00FB316C" w:rsidRPr="00EF19B3" w:rsidRDefault="00FB316C" w:rsidP="009E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11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</w:tcPr>
          <w:p w:rsidR="00FB316C" w:rsidRPr="00EF19B3" w:rsidRDefault="00FB316C" w:rsidP="009E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11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</w:tcPr>
          <w:p w:rsidR="00FB316C" w:rsidRPr="00EF19B3" w:rsidRDefault="00FB316C" w:rsidP="009E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11</w:t>
            </w:r>
          </w:p>
        </w:tc>
      </w:tr>
      <w:tr w:rsidR="00FB316C" w:rsidRPr="00286891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20-03-16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20-03-16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20-03-16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20-03-17</w:t>
            </w:r>
          </w:p>
        </w:tc>
      </w:tr>
      <w:tr w:rsidR="00FB316C" w:rsidRPr="00286891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20-03-18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20-03-20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20-03-19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20-03-20</w:t>
            </w:r>
          </w:p>
        </w:tc>
      </w:tr>
      <w:tr w:rsidR="00FB316C" w:rsidRPr="00286891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20-03-19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20-04-01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20-03-20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20-04-02</w:t>
            </w:r>
          </w:p>
        </w:tc>
      </w:tr>
      <w:tr w:rsidR="00FB316C" w:rsidRPr="00286891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20-04-01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20-04-02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20-04-01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20-04-03</w:t>
            </w:r>
          </w:p>
        </w:tc>
      </w:tr>
      <w:tr w:rsidR="00FB316C" w:rsidRPr="00286891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20-04-02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20-04-08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20-04-02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20-04-06</w:t>
            </w:r>
          </w:p>
        </w:tc>
      </w:tr>
      <w:tr w:rsidR="00FB316C" w:rsidRPr="00286891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20-04-06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20-04-09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20-04-07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20-04-08</w:t>
            </w:r>
          </w:p>
        </w:tc>
      </w:tr>
      <w:tr w:rsidR="00FB316C" w:rsidRPr="00286891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20-04-07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20-04-10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20-04-08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B316C" w:rsidRPr="00EF19B3" w:rsidRDefault="00FB316C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EF19B3">
              <w:rPr>
                <w:rFonts w:ascii="Times New Roman" w:eastAsia="Times New Roman" w:hAnsi="Times New Roman" w:cs="Times New Roman"/>
                <w:lang w:eastAsia="de-AT"/>
              </w:rPr>
              <w:t>2020-04-09</w:t>
            </w:r>
          </w:p>
        </w:tc>
      </w:tr>
    </w:tbl>
    <w:p w:rsidR="0045727F" w:rsidRDefault="0045727F"/>
    <w:sectPr w:rsidR="004572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16C"/>
    <w:rsid w:val="0045727F"/>
    <w:rsid w:val="009D48A8"/>
    <w:rsid w:val="00B407D1"/>
    <w:rsid w:val="00CB2F76"/>
    <w:rsid w:val="00EF19B3"/>
    <w:rsid w:val="00FB3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B316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B316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</dc:creator>
  <cp:lastModifiedBy>Christoph</cp:lastModifiedBy>
  <cp:revision>2</cp:revision>
  <dcterms:created xsi:type="dcterms:W3CDTF">2022-05-25T19:27:00Z</dcterms:created>
  <dcterms:modified xsi:type="dcterms:W3CDTF">2022-05-25T19:27:00Z</dcterms:modified>
</cp:coreProperties>
</file>